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5T00:00:00Z">
              <w:dateFormat w:val="M/d/yyyy"/>
              <w:lid w:val="en-US"/>
              <w:storeMappedDataAs w:val="dateTime"/>
              <w:calendar w:val="gregorian"/>
            </w:date>
          </w:sdtPr>
          <w:sdtContent>
            <w:tc>
              <w:tcPr>
                <w:tcW w:w="7920" w:type="dxa"/>
                <w:tcBorders>
                  <w:bottom w:val="single" w:sz="4" w:space="0" w:color="auto"/>
                </w:tcBorders>
              </w:tcPr>
              <w:p w14:paraId="72891EAB" w14:textId="0260B30A" w:rsidR="00B92965" w:rsidRDefault="0047323B" w:rsidP="00B92965">
                <w:r>
                  <w:t>11/25/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8E4FFA6" w:rsidR="00B92965" w:rsidRDefault="0047323B" w:rsidP="00B92965">
                <w:r>
                  <w:t>Gregory Kirsch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BB7F873" w:rsidR="00B92965" w:rsidRDefault="0047323B" w:rsidP="00B92965">
                <w:r>
                  <w:t>A rational approach to pharmacotherapy in pregnanc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Segoe UI" w:hAnsi="Segoe UI" w:cs="Segoe UI"/>
              <w:b/>
              <w:bCs/>
              <w:color w:val="242424"/>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4614173" w:rsidR="00B92965" w:rsidRDefault="0047323B" w:rsidP="00B92965">
                <w:r w:rsidRPr="0047323B">
                  <w:rPr>
                    <w:rFonts w:ascii="Segoe UI" w:hAnsi="Segoe UI" w:cs="Segoe UI"/>
                    <w:b/>
                    <w:bCs/>
                    <w:color w:val="242424"/>
                    <w:shd w:val="clear" w:color="auto" w:fill="FFFFFF"/>
                  </w:rPr>
                  <w:t>623917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0EE6AB8" w:rsidR="00F52A77" w:rsidRDefault="0047323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BA56006" w:rsidR="00F52A77" w:rsidRDefault="0047323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9750CC3" w:rsidR="00F52A77" w:rsidRDefault="0047323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FE13D49" w:rsidR="00F52A77" w:rsidRDefault="0047323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D18FF10" w:rsidR="00F52A77" w:rsidRDefault="0047323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137AEFA" w:rsidR="00F52A77" w:rsidRDefault="0047323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79A4635" w:rsidR="00F52A77" w:rsidRDefault="0047323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204B174" w:rsidR="00AC2BE6" w:rsidRDefault="0047323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140BE7CB" w:rsidR="00F52A77" w:rsidRDefault="00D5615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4095BB82" w:rsidR="00F52A77" w:rsidRDefault="00D5615B" w:rsidP="00F52A77">
                  <w:permStart w:id="1046102038" w:edGrp="everyone"/>
                  <w:r>
                    <w:t>Sits on a Data Safety Monitoring Board for a clinical trial on use of metformin for</w:t>
                  </w:r>
                  <w:r w:rsidR="007110DF">
                    <w:t xml:space="preserve"> treatment of</w:t>
                  </w:r>
                  <w:r>
                    <w:t xml:space="preserve"> hyperemesis gravidarum.</w:t>
                  </w:r>
                </w:p>
              </w:tc>
              <w:tc>
                <w:tcPr>
                  <w:tcW w:w="4228" w:type="dxa"/>
                </w:tcPr>
                <w:p w14:paraId="30AC8A84" w14:textId="111A9AC4" w:rsidR="00F52A77" w:rsidRDefault="002A31C0" w:rsidP="00F52A77">
                  <w:r>
                    <w:t>Clinicaltrials.gov ID: NCT07129473</w:t>
                  </w:r>
                </w:p>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41F3394" w:rsidR="00F52A77" w:rsidRDefault="0047323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0605030" w:rsidR="00F52A77" w:rsidRDefault="0047323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5539AA3" w:rsidR="00F52A77" w:rsidRDefault="0047323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F932793" w:rsidR="00F52A77" w:rsidRDefault="0047323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AE9DECA" w:rsidR="00F52A77" w:rsidRDefault="0047323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9F928" w14:textId="77777777" w:rsidR="002F078E" w:rsidRDefault="002F078E" w:rsidP="00E23042">
      <w:r>
        <w:separator/>
      </w:r>
    </w:p>
  </w:endnote>
  <w:endnote w:type="continuationSeparator" w:id="0">
    <w:p w14:paraId="61D5C1C0" w14:textId="77777777" w:rsidR="002F078E" w:rsidRDefault="002F078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8C2B4C" w14:textId="77777777" w:rsidR="002F078E" w:rsidRDefault="002F078E" w:rsidP="00E23042">
      <w:r>
        <w:separator/>
      </w:r>
    </w:p>
  </w:footnote>
  <w:footnote w:type="continuationSeparator" w:id="0">
    <w:p w14:paraId="204ADC8F" w14:textId="77777777" w:rsidR="002F078E" w:rsidRDefault="002F078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B6CEC"/>
    <w:rsid w:val="000D01CB"/>
    <w:rsid w:val="001A4D68"/>
    <w:rsid w:val="001F07C3"/>
    <w:rsid w:val="001F15E2"/>
    <w:rsid w:val="002268E3"/>
    <w:rsid w:val="00275A41"/>
    <w:rsid w:val="0029222F"/>
    <w:rsid w:val="002A31C0"/>
    <w:rsid w:val="002A38F2"/>
    <w:rsid w:val="002C2D8C"/>
    <w:rsid w:val="002E51B0"/>
    <w:rsid w:val="002F078E"/>
    <w:rsid w:val="003309F0"/>
    <w:rsid w:val="00341A75"/>
    <w:rsid w:val="00342223"/>
    <w:rsid w:val="003512AC"/>
    <w:rsid w:val="00432B4B"/>
    <w:rsid w:val="0047323B"/>
    <w:rsid w:val="004F1DCB"/>
    <w:rsid w:val="004F79FD"/>
    <w:rsid w:val="005031F7"/>
    <w:rsid w:val="00507BC6"/>
    <w:rsid w:val="00530CFE"/>
    <w:rsid w:val="00587022"/>
    <w:rsid w:val="005918F6"/>
    <w:rsid w:val="005A7BB7"/>
    <w:rsid w:val="005D548F"/>
    <w:rsid w:val="00611AF9"/>
    <w:rsid w:val="00621D7D"/>
    <w:rsid w:val="00690CF1"/>
    <w:rsid w:val="006915AC"/>
    <w:rsid w:val="007110DF"/>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5615B"/>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67ED1"/>
    <w:rsid w:val="00114A50"/>
    <w:rsid w:val="002A38F2"/>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irschen, Gregory W</cp:lastModifiedBy>
  <cp:revision>5</cp:revision>
  <dcterms:created xsi:type="dcterms:W3CDTF">2025-11-25T15:20:00Z</dcterms:created>
  <dcterms:modified xsi:type="dcterms:W3CDTF">2025-11-26T17:02:00Z</dcterms:modified>
</cp:coreProperties>
</file>